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F2D" w:rsidRPr="00E61E6D" w:rsidRDefault="000354C3" w:rsidP="00E61E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354C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proofErr w:type="spellStart"/>
      <w:r w:rsidRPr="000354C3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22F2D">
        <w:rPr>
          <w:rFonts w:ascii="Times New Roman" w:hAnsi="Times New Roman" w:cs="Times New Roman"/>
          <w:sz w:val="24"/>
          <w:szCs w:val="24"/>
        </w:rPr>
        <w:t xml:space="preserve"> Evaluati</w:t>
      </w:r>
      <w:r w:rsidR="00B6726A">
        <w:rPr>
          <w:rFonts w:ascii="Times New Roman" w:hAnsi="Times New Roman" w:cs="Times New Roman"/>
          <w:sz w:val="24"/>
          <w:szCs w:val="24"/>
        </w:rPr>
        <w:t>on of</w:t>
      </w:r>
      <w:r w:rsidR="00B22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BCL2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-targeted oligonucleotides cell lines.  (A)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BCL2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-targeted oligonucleotides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BL1-BL7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 were evaluated in </w:t>
      </w:r>
      <w:r w:rsidR="00B22F2D">
        <w:rPr>
          <w:rFonts w:ascii="Times New Roman" w:hAnsi="Times New Roman" w:cs="Times New Roman"/>
          <w:sz w:val="24"/>
          <w:szCs w:val="24"/>
        </w:rPr>
        <w:t>breast cell l</w:t>
      </w:r>
      <w:r w:rsidR="00B6726A">
        <w:rPr>
          <w:rFonts w:ascii="Times New Roman" w:hAnsi="Times New Roman" w:cs="Times New Roman"/>
          <w:sz w:val="24"/>
          <w:szCs w:val="24"/>
        </w:rPr>
        <w:t xml:space="preserve">ines,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-MB-231, BT-474, </w:t>
      </w:r>
      <w:r w:rsidR="00B22F2D">
        <w:rPr>
          <w:rFonts w:ascii="Times New Roman" w:hAnsi="Times New Roman" w:cs="Times New Roman"/>
          <w:sz w:val="24"/>
          <w:szCs w:val="24"/>
        </w:rPr>
        <w:t xml:space="preserve">and a melanoma cell line,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M14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BL1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BL7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 were also tested in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T47D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 breast cells.  Exposure </w:t>
      </w:r>
      <w:r w:rsidR="00344A73">
        <w:rPr>
          <w:rFonts w:ascii="Times New Roman" w:hAnsi="Times New Roman" w:cs="Times New Roman"/>
          <w:sz w:val="24"/>
          <w:szCs w:val="24"/>
        </w:rPr>
        <w:t>in triplicate wells, were</w:t>
      </w:r>
      <w:r w:rsidR="00B6726A">
        <w:rPr>
          <w:rFonts w:ascii="Times New Roman" w:hAnsi="Times New Roman" w:cs="Times New Roman"/>
          <w:sz w:val="24"/>
          <w:szCs w:val="24"/>
        </w:rPr>
        <w:t xml:space="preserve"> conducted at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10</w:t>
      </w:r>
      <w:r w:rsidR="00B22F2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 for 72 hours</w:t>
      </w:r>
      <w:r w:rsidR="00B6726A">
        <w:rPr>
          <w:rFonts w:ascii="Times New Roman" w:hAnsi="Times New Roman" w:cs="Times New Roman"/>
          <w:sz w:val="24"/>
          <w:szCs w:val="24"/>
        </w:rPr>
        <w:t xml:space="preserve"> followed by analyses of cell viability by </w:t>
      </w:r>
      <w:proofErr w:type="spellStart"/>
      <w:r w:rsidR="00B6726A">
        <w:rPr>
          <w:rFonts w:ascii="Times New Roman" w:hAnsi="Times New Roman" w:cs="Times New Roman"/>
          <w:sz w:val="24"/>
          <w:szCs w:val="24"/>
        </w:rPr>
        <w:t>MTT</w:t>
      </w:r>
      <w:proofErr w:type="spellEnd"/>
      <w:r w:rsidR="00B6726A">
        <w:rPr>
          <w:rFonts w:ascii="Times New Roman" w:hAnsi="Times New Roman" w:cs="Times New Roman"/>
          <w:sz w:val="24"/>
          <w:szCs w:val="24"/>
        </w:rPr>
        <w:t xml:space="preserve"> assay. 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BL2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PNT100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.  (B) Time course for </w:t>
      </w:r>
      <w:proofErr w:type="spellStart"/>
      <w:r w:rsidR="00344A73">
        <w:rPr>
          <w:rFonts w:ascii="Times New Roman" w:hAnsi="Times New Roman" w:cs="Times New Roman"/>
          <w:sz w:val="24"/>
          <w:szCs w:val="24"/>
        </w:rPr>
        <w:t>BCL2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>-targeted oligonucleotides in WSU-</w:t>
      </w:r>
      <w:proofErr w:type="spellStart"/>
      <w:r w:rsidR="00344A73">
        <w:rPr>
          <w:rFonts w:ascii="Times New Roman" w:hAnsi="Times New Roman" w:cs="Times New Roman"/>
          <w:sz w:val="24"/>
          <w:szCs w:val="24"/>
        </w:rPr>
        <w:t>FSCCL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 xml:space="preserve"> cells.  </w:t>
      </w:r>
      <w:proofErr w:type="spellStart"/>
      <w:r w:rsidR="00344A73">
        <w:rPr>
          <w:rFonts w:ascii="Times New Roman" w:hAnsi="Times New Roman" w:cs="Times New Roman"/>
          <w:sz w:val="24"/>
          <w:szCs w:val="24"/>
        </w:rPr>
        <w:t>BL2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 xml:space="preserve"> (</w:t>
      </w:r>
      <w:r w:rsidR="00B6726A">
        <w:rPr>
          <w:rFonts w:ascii="Times New Roman" w:hAnsi="Times New Roman" w:cs="Times New Roman"/>
          <w:sz w:val="24"/>
          <w:szCs w:val="24"/>
        </w:rPr>
        <w:t xml:space="preserve">represents methylated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PNT100</w:t>
      </w:r>
      <w:proofErr w:type="spellEnd"/>
      <w:r w:rsidR="005E4E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E4E19">
        <w:rPr>
          <w:rFonts w:ascii="Times New Roman" w:hAnsi="Times New Roman" w:cs="Times New Roman"/>
          <w:sz w:val="24"/>
          <w:szCs w:val="24"/>
        </w:rPr>
        <w:t>mePNT100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344A73">
        <w:rPr>
          <w:rFonts w:ascii="Times New Roman" w:hAnsi="Times New Roman" w:cs="Times New Roman"/>
          <w:sz w:val="24"/>
          <w:szCs w:val="24"/>
        </w:rPr>
        <w:t>BL7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 xml:space="preserve"> were exposed in triplicate, </w:t>
      </w:r>
      <w:r w:rsidR="00B22F2D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10μM</w:t>
      </w:r>
      <w:proofErr w:type="spellEnd"/>
      <w:r w:rsidR="00344A73">
        <w:rPr>
          <w:rFonts w:ascii="Times New Roman" w:hAnsi="Times New Roman" w:cs="Times New Roman"/>
          <w:sz w:val="24"/>
          <w:szCs w:val="24"/>
        </w:rPr>
        <w:t xml:space="preserve">, and cell viability monitored over the course of 72 hours.  </w:t>
      </w:r>
      <w:r w:rsidR="00B22F2D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="008070A7">
        <w:rPr>
          <w:rFonts w:ascii="Times New Roman" w:hAnsi="Times New Roman" w:cs="Times New Roman"/>
          <w:sz w:val="24"/>
          <w:szCs w:val="24"/>
        </w:rPr>
        <w:t>Counterscreen</w:t>
      </w:r>
      <w:proofErr w:type="spellEnd"/>
      <w:r w:rsidR="008070A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BL2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22F2D">
        <w:rPr>
          <w:rFonts w:ascii="Times New Roman" w:hAnsi="Times New Roman" w:cs="Times New Roman"/>
          <w:sz w:val="24"/>
          <w:szCs w:val="24"/>
        </w:rPr>
        <w:t>BL7</w:t>
      </w:r>
      <w:proofErr w:type="spellEnd"/>
      <w:r w:rsidR="00B22F2D">
        <w:rPr>
          <w:rFonts w:ascii="Times New Roman" w:hAnsi="Times New Roman" w:cs="Times New Roman"/>
          <w:sz w:val="24"/>
          <w:szCs w:val="24"/>
        </w:rPr>
        <w:t xml:space="preserve"> against a nontumorigenic mouse cell line</w:t>
      </w:r>
      <w:r w:rsidR="008070A7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8070A7">
        <w:rPr>
          <w:rFonts w:ascii="Times New Roman" w:hAnsi="Times New Roman" w:cs="Times New Roman"/>
          <w:sz w:val="24"/>
          <w:szCs w:val="24"/>
        </w:rPr>
        <w:t>NMuMG</w:t>
      </w:r>
      <w:proofErr w:type="spellEnd"/>
      <w:r w:rsidR="008070A7">
        <w:rPr>
          <w:rFonts w:ascii="Times New Roman" w:hAnsi="Times New Roman" w:cs="Times New Roman"/>
          <w:sz w:val="24"/>
          <w:szCs w:val="24"/>
        </w:rPr>
        <w:t xml:space="preserve"> were treated in triplicate at </w:t>
      </w:r>
      <w:proofErr w:type="spellStart"/>
      <w:r w:rsidR="008070A7">
        <w:rPr>
          <w:rFonts w:ascii="Times New Roman" w:hAnsi="Times New Roman" w:cs="Times New Roman"/>
          <w:sz w:val="24"/>
          <w:szCs w:val="24"/>
        </w:rPr>
        <w:t>10μM</w:t>
      </w:r>
      <w:proofErr w:type="spellEnd"/>
      <w:r w:rsidR="008070A7">
        <w:rPr>
          <w:rFonts w:ascii="Times New Roman" w:hAnsi="Times New Roman" w:cs="Times New Roman"/>
          <w:sz w:val="24"/>
          <w:szCs w:val="24"/>
        </w:rPr>
        <w:t xml:space="preserve"> for up to 96 hours.  At 24 and 96 hours post-exposure, cells were counted to measure cell viability and used to assess non-specific activity.  </w:t>
      </w:r>
      <w:r w:rsidR="00B22F2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7BDF" w:rsidRPr="00E61E6D" w:rsidRDefault="007A7BDF" w:rsidP="00B6642F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A7BDF" w:rsidRPr="00E61E6D" w:rsidSect="00B84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Woolliscroft">
    <w15:presenceInfo w15:providerId="None" w15:userId="Michael Woolliscrof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F67D6"/>
    <w:rsid w:val="00000C6A"/>
    <w:rsid w:val="00005141"/>
    <w:rsid w:val="000354C3"/>
    <w:rsid w:val="00043241"/>
    <w:rsid w:val="0008177E"/>
    <w:rsid w:val="00094149"/>
    <w:rsid w:val="000A0B51"/>
    <w:rsid w:val="000D0885"/>
    <w:rsid w:val="00117EC0"/>
    <w:rsid w:val="00146FB1"/>
    <w:rsid w:val="001829A2"/>
    <w:rsid w:val="001D1A87"/>
    <w:rsid w:val="001F36E0"/>
    <w:rsid w:val="001F52C7"/>
    <w:rsid w:val="00243CB8"/>
    <w:rsid w:val="002A4592"/>
    <w:rsid w:val="002C09C1"/>
    <w:rsid w:val="002C2350"/>
    <w:rsid w:val="002C765E"/>
    <w:rsid w:val="002E3E4C"/>
    <w:rsid w:val="00336C57"/>
    <w:rsid w:val="00344A73"/>
    <w:rsid w:val="0035743F"/>
    <w:rsid w:val="00381308"/>
    <w:rsid w:val="00385572"/>
    <w:rsid w:val="003A28A8"/>
    <w:rsid w:val="0042782A"/>
    <w:rsid w:val="00431F58"/>
    <w:rsid w:val="004E668F"/>
    <w:rsid w:val="0052779C"/>
    <w:rsid w:val="00551025"/>
    <w:rsid w:val="00561924"/>
    <w:rsid w:val="0058735F"/>
    <w:rsid w:val="005A478D"/>
    <w:rsid w:val="005A60A0"/>
    <w:rsid w:val="005E4E19"/>
    <w:rsid w:val="005F67D6"/>
    <w:rsid w:val="005F7F07"/>
    <w:rsid w:val="00632230"/>
    <w:rsid w:val="00645148"/>
    <w:rsid w:val="0066221A"/>
    <w:rsid w:val="00685BB0"/>
    <w:rsid w:val="006924C0"/>
    <w:rsid w:val="006A40C2"/>
    <w:rsid w:val="00794F09"/>
    <w:rsid w:val="007A7BDF"/>
    <w:rsid w:val="007B0EF1"/>
    <w:rsid w:val="008070A7"/>
    <w:rsid w:val="00811D23"/>
    <w:rsid w:val="00865C9C"/>
    <w:rsid w:val="008975E9"/>
    <w:rsid w:val="008C0BBB"/>
    <w:rsid w:val="00905934"/>
    <w:rsid w:val="0091610D"/>
    <w:rsid w:val="00994FC9"/>
    <w:rsid w:val="00A05A08"/>
    <w:rsid w:val="00A95A11"/>
    <w:rsid w:val="00A97D36"/>
    <w:rsid w:val="00AB625E"/>
    <w:rsid w:val="00B219B0"/>
    <w:rsid w:val="00B22F2D"/>
    <w:rsid w:val="00B46188"/>
    <w:rsid w:val="00B46A40"/>
    <w:rsid w:val="00B6642F"/>
    <w:rsid w:val="00B6726A"/>
    <w:rsid w:val="00B677CF"/>
    <w:rsid w:val="00B84661"/>
    <w:rsid w:val="00B93820"/>
    <w:rsid w:val="00BC073E"/>
    <w:rsid w:val="00C06B42"/>
    <w:rsid w:val="00C21FFE"/>
    <w:rsid w:val="00C54B11"/>
    <w:rsid w:val="00C839EF"/>
    <w:rsid w:val="00CB00D2"/>
    <w:rsid w:val="00D3010B"/>
    <w:rsid w:val="00D31ABC"/>
    <w:rsid w:val="00D65CAD"/>
    <w:rsid w:val="00D75E85"/>
    <w:rsid w:val="00D92108"/>
    <w:rsid w:val="00DD70A3"/>
    <w:rsid w:val="00DF127B"/>
    <w:rsid w:val="00E24907"/>
    <w:rsid w:val="00E61E6D"/>
    <w:rsid w:val="00E847A4"/>
    <w:rsid w:val="00EB0343"/>
    <w:rsid w:val="00ED5EFE"/>
    <w:rsid w:val="00F64B08"/>
    <w:rsid w:val="00F84622"/>
    <w:rsid w:val="00FA1C8F"/>
    <w:rsid w:val="00FD0685"/>
    <w:rsid w:val="00FE4E59"/>
    <w:rsid w:val="00FE5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7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4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5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5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459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A4592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2A459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F7EEE-B8E0-43FC-A955-767E8FB45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OOLLI</dc:creator>
  <cp:lastModifiedBy>0005777</cp:lastModifiedBy>
  <cp:revision>19</cp:revision>
  <cp:lastPrinted>2013-11-14T02:43:00Z</cp:lastPrinted>
  <dcterms:created xsi:type="dcterms:W3CDTF">2014-03-28T12:13:00Z</dcterms:created>
  <dcterms:modified xsi:type="dcterms:W3CDTF">2014-04-28T06:06:00Z</dcterms:modified>
</cp:coreProperties>
</file>